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909" w:tblpY="2161"/>
        <w:tblW w:w="12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15"/>
        <w:gridCol w:w="2952"/>
        <w:gridCol w:w="2952"/>
        <w:gridCol w:w="2952"/>
      </w:tblGrid>
      <w:tr w:rsidR="00924A6B">
        <w:trPr>
          <w:trHeight w:val="109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EC22AB" w:rsidRDefault="00924A6B" w:rsidP="00924A6B">
            <w:pPr>
              <w:jc w:val="center"/>
              <w:rPr>
                <w:b/>
                <w:i/>
              </w:rPr>
            </w:pPr>
            <w:bookmarkStart w:id="0" w:name="_GoBack"/>
            <w:bookmarkEnd w:id="0"/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A6B" w:rsidRPr="006B13BD" w:rsidRDefault="00924A6B" w:rsidP="00924A6B">
            <w:pPr>
              <w:rPr>
                <w:b/>
              </w:rPr>
            </w:pPr>
            <w:proofErr w:type="spellStart"/>
            <w:r>
              <w:rPr>
                <w:b/>
              </w:rPr>
              <w:t>tpiA</w:t>
            </w:r>
            <w:proofErr w:type="spellEnd"/>
            <w:r>
              <w:rPr>
                <w:b/>
              </w:rPr>
              <w:t xml:space="preserve"> nativ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Default="00924A6B" w:rsidP="00924A6B">
            <w:pPr>
              <w:rPr>
                <w:b/>
              </w:rPr>
            </w:pPr>
            <w:proofErr w:type="spellStart"/>
            <w:r>
              <w:rPr>
                <w:b/>
              </w:rPr>
              <w:t>tpi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cP</w:t>
            </w:r>
            <w:proofErr w:type="spellEnd"/>
            <w:r>
              <w:rPr>
                <w:b/>
              </w:rPr>
              <w:t>-treated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A6B" w:rsidRPr="006B13BD" w:rsidRDefault="00924A6B" w:rsidP="00924A6B">
            <w:pPr>
              <w:rPr>
                <w:b/>
              </w:rPr>
            </w:pPr>
            <w:proofErr w:type="spellStart"/>
            <w:r>
              <w:rPr>
                <w:b/>
              </w:rPr>
              <w:t>gap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cP</w:t>
            </w:r>
            <w:proofErr w:type="spellEnd"/>
            <w:r>
              <w:rPr>
                <w:b/>
              </w:rPr>
              <w:t>-treated</w:t>
            </w:r>
          </w:p>
        </w:tc>
      </w:tr>
      <w:tr w:rsidR="00924A6B"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EC22AB" w:rsidRDefault="00924A6B" w:rsidP="00924A6B">
            <w:pPr>
              <w:rPr>
                <w:b/>
                <w:i/>
              </w:rPr>
            </w:pPr>
            <w:r w:rsidRPr="00EC22AB">
              <w:rPr>
                <w:b/>
                <w:i/>
              </w:rPr>
              <w:t>Data collection statistics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4A6B" w:rsidRPr="002F4095" w:rsidRDefault="00924A6B" w:rsidP="00924A6B">
            <w:pPr>
              <w:jc w:val="center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2F4095" w:rsidRDefault="00924A6B" w:rsidP="00924A6B">
            <w:pPr>
              <w:jc w:val="center"/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4A6B" w:rsidRPr="002F4095" w:rsidRDefault="00924A6B" w:rsidP="00924A6B">
            <w:pPr>
              <w:jc w:val="center"/>
            </w:pPr>
          </w:p>
        </w:tc>
      </w:tr>
      <w:tr w:rsidR="00924A6B">
        <w:tc>
          <w:tcPr>
            <w:tcW w:w="3615" w:type="dxa"/>
            <w:tcBorders>
              <w:top w:val="single" w:sz="4" w:space="0" w:color="auto"/>
            </w:tcBorders>
          </w:tcPr>
          <w:p w:rsidR="00924A6B" w:rsidRDefault="00924A6B" w:rsidP="00924A6B">
            <w:r>
              <w:t>Space group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924A6B" w:rsidRPr="002F4095" w:rsidRDefault="00924A6B" w:rsidP="00924A6B">
            <w:r>
              <w:t>P 2</w:t>
            </w:r>
            <w:r w:rsidRPr="00C95F33">
              <w:rPr>
                <w:vertAlign w:val="subscript"/>
              </w:rPr>
              <w:t>1</w:t>
            </w:r>
            <w:r>
              <w:t>2</w:t>
            </w:r>
            <w:r w:rsidRPr="00C95F33">
              <w:rPr>
                <w:vertAlign w:val="subscript"/>
              </w:rPr>
              <w:t>1</w:t>
            </w:r>
            <w:r>
              <w:t>2</w:t>
            </w:r>
            <w:r w:rsidRPr="00C95F33">
              <w:rPr>
                <w:vertAlign w:val="subscript"/>
              </w:rPr>
              <w:t>1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924A6B" w:rsidRDefault="00924A6B" w:rsidP="00924A6B">
            <w:r>
              <w:t>P 2</w:t>
            </w:r>
            <w:r w:rsidRPr="00C95F33">
              <w:rPr>
                <w:vertAlign w:val="subscript"/>
              </w:rPr>
              <w:t>1</w:t>
            </w:r>
            <w:r>
              <w:t>2</w:t>
            </w:r>
            <w:r w:rsidRPr="00C95F33">
              <w:rPr>
                <w:vertAlign w:val="subscript"/>
              </w:rPr>
              <w:t>1</w:t>
            </w:r>
            <w:r>
              <w:t>2</w:t>
            </w:r>
            <w:r w:rsidRPr="00C95F33">
              <w:rPr>
                <w:vertAlign w:val="subscript"/>
              </w:rPr>
              <w:t>1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924A6B" w:rsidRPr="006468FE" w:rsidRDefault="00924A6B" w:rsidP="00924A6B">
            <w:r w:rsidRPr="006468FE">
              <w:t>P2</w:t>
            </w:r>
            <w:r w:rsidRPr="006468FE">
              <w:rPr>
                <w:vertAlign w:val="subscript"/>
              </w:rPr>
              <w:t>1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 xml:space="preserve">Unit cell: </w:t>
            </w:r>
            <w:r>
              <w:rPr>
                <w:i/>
              </w:rPr>
              <w:t xml:space="preserve">a, b, c </w:t>
            </w:r>
            <w:r>
              <w:t>(</w:t>
            </w:r>
            <w:r w:rsidRPr="006B24E6">
              <w:t>Å</w:t>
            </w:r>
            <w:r>
              <w:t>)</w:t>
            </w:r>
          </w:p>
          <w:p w:rsidR="00924A6B" w:rsidRPr="006B24E6" w:rsidRDefault="00924A6B" w:rsidP="00924A6B">
            <w:r>
              <w:rPr>
                <w:rFonts w:ascii="MS Mincho" w:eastAsia="MS Mincho" w:hAnsi="Cambria" w:hint="eastAsia"/>
              </w:rPr>
              <w:t>α</w:t>
            </w:r>
            <w:r>
              <w:rPr>
                <w:rFonts w:ascii="MS Mincho" w:eastAsia="MS Mincho" w:hAnsi="Cambria"/>
              </w:rPr>
              <w:t>,</w:t>
            </w:r>
            <w:r>
              <w:rPr>
                <w:rFonts w:ascii="MS Mincho" w:eastAsia="MS Mincho" w:hAnsi="Cambria" w:hint="eastAsia"/>
              </w:rPr>
              <w:t>β</w:t>
            </w:r>
            <w:r>
              <w:rPr>
                <w:rFonts w:ascii="MS Mincho" w:eastAsia="MS Mincho" w:hAnsi="Cambria"/>
              </w:rPr>
              <w:t>,</w:t>
            </w:r>
            <w:r>
              <w:rPr>
                <w:rFonts w:ascii="MS Mincho" w:eastAsia="MS Mincho" w:hAnsi="Cambria" w:hint="eastAsia"/>
              </w:rPr>
              <w:t>γ</w:t>
            </w:r>
            <w:r>
              <w:t>(</w:t>
            </w:r>
            <w:r w:rsidRPr="002F4095">
              <w:t>°</w:t>
            </w:r>
            <w:r>
              <w:t>)</w:t>
            </w:r>
          </w:p>
        </w:tc>
        <w:tc>
          <w:tcPr>
            <w:tcW w:w="2952" w:type="dxa"/>
          </w:tcPr>
          <w:p w:rsidR="00924A6B" w:rsidRDefault="00924A6B" w:rsidP="00924A6B">
            <w:r>
              <w:t xml:space="preserve">46.07, 67.49, 149.77 </w:t>
            </w:r>
          </w:p>
          <w:p w:rsidR="00924A6B" w:rsidRPr="002F4095" w:rsidRDefault="00924A6B" w:rsidP="00924A6B">
            <w:r>
              <w:t>90.00, 90.00, 90.00</w:t>
            </w:r>
          </w:p>
        </w:tc>
        <w:tc>
          <w:tcPr>
            <w:tcW w:w="2952" w:type="dxa"/>
          </w:tcPr>
          <w:p w:rsidR="00924A6B" w:rsidRDefault="00924A6B" w:rsidP="00924A6B">
            <w:r>
              <w:t>46.54, 67.53, 150.34, 90.00, 90.00, 90.00</w:t>
            </w:r>
          </w:p>
        </w:tc>
        <w:tc>
          <w:tcPr>
            <w:tcW w:w="2952" w:type="dxa"/>
          </w:tcPr>
          <w:p w:rsidR="00924A6B" w:rsidRPr="006468FE" w:rsidRDefault="00924A6B" w:rsidP="00924A6B">
            <w:r w:rsidRPr="006468FE">
              <w:t>145</w:t>
            </w:r>
            <w:r>
              <w:t>.88, 69.69</w:t>
            </w:r>
            <w:r w:rsidRPr="006468FE">
              <w:t>, 271.9</w:t>
            </w:r>
            <w:r>
              <w:t>2</w:t>
            </w:r>
            <w:r w:rsidRPr="006468FE">
              <w:t>,</w:t>
            </w:r>
          </w:p>
          <w:p w:rsidR="00924A6B" w:rsidRPr="006468FE" w:rsidRDefault="00924A6B" w:rsidP="00924A6B">
            <w:r w:rsidRPr="006468FE">
              <w:t>90</w:t>
            </w:r>
            <w:r>
              <w:t>.00</w:t>
            </w:r>
            <w:r w:rsidRPr="006468FE">
              <w:t>, 98.8</w:t>
            </w:r>
            <w:r>
              <w:t>0</w:t>
            </w:r>
            <w:r w:rsidRPr="006468FE">
              <w:t>, 90</w:t>
            </w:r>
            <w:r>
              <w:t>.00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Wavelength (</w:t>
            </w:r>
            <w:r w:rsidRPr="006B24E6">
              <w:t>Å</w:t>
            </w:r>
            <w:r>
              <w:t>)</w:t>
            </w:r>
          </w:p>
        </w:tc>
        <w:tc>
          <w:tcPr>
            <w:tcW w:w="2952" w:type="dxa"/>
          </w:tcPr>
          <w:p w:rsidR="00924A6B" w:rsidRPr="007A6237" w:rsidRDefault="00924A6B" w:rsidP="00924A6B">
            <w:pPr>
              <w:rPr>
                <w:highlight w:val="yellow"/>
              </w:rPr>
            </w:pPr>
            <w:r w:rsidRPr="00DE55D9">
              <w:t>1.03326</w:t>
            </w:r>
          </w:p>
        </w:tc>
        <w:tc>
          <w:tcPr>
            <w:tcW w:w="2952" w:type="dxa"/>
          </w:tcPr>
          <w:p w:rsidR="00924A6B" w:rsidRDefault="00924A6B" w:rsidP="00924A6B">
            <w:r>
              <w:t>0.97856</w:t>
            </w:r>
          </w:p>
        </w:tc>
        <w:tc>
          <w:tcPr>
            <w:tcW w:w="2952" w:type="dxa"/>
          </w:tcPr>
          <w:p w:rsidR="00924A6B" w:rsidRPr="006468FE" w:rsidRDefault="00924A6B" w:rsidP="00924A6B">
            <w:r w:rsidRPr="006468FE">
              <w:t>0.97872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Resolution (</w:t>
            </w:r>
            <w:r w:rsidRPr="006B24E6">
              <w:t>Å</w:t>
            </w:r>
            <w:r>
              <w:t>)</w:t>
            </w:r>
          </w:p>
        </w:tc>
        <w:tc>
          <w:tcPr>
            <w:tcW w:w="2952" w:type="dxa"/>
          </w:tcPr>
          <w:p w:rsidR="00924A6B" w:rsidRPr="002F4095" w:rsidRDefault="00924A6B" w:rsidP="00924A6B">
            <w:r>
              <w:t>30.00-1.80 (1.83-1.80)</w:t>
            </w:r>
          </w:p>
        </w:tc>
        <w:tc>
          <w:tcPr>
            <w:tcW w:w="2952" w:type="dxa"/>
          </w:tcPr>
          <w:p w:rsidR="00924A6B" w:rsidRDefault="00924A6B" w:rsidP="00924A6B">
            <w:r>
              <w:t>30.00-1.43 (1.45-1.43)</w:t>
            </w:r>
          </w:p>
        </w:tc>
        <w:tc>
          <w:tcPr>
            <w:tcW w:w="2952" w:type="dxa"/>
          </w:tcPr>
          <w:p w:rsidR="00924A6B" w:rsidRPr="00573379" w:rsidRDefault="00924A6B" w:rsidP="00924A6B">
            <w:pPr>
              <w:rPr>
                <w:highlight w:val="yellow"/>
              </w:rPr>
            </w:pPr>
            <w:r w:rsidRPr="00F37588">
              <w:t>30-2.85 (2.90-2.85)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Number of observed reflections</w:t>
            </w:r>
          </w:p>
        </w:tc>
        <w:tc>
          <w:tcPr>
            <w:tcW w:w="2952" w:type="dxa"/>
          </w:tcPr>
          <w:p w:rsidR="00924A6B" w:rsidRPr="002F4095" w:rsidRDefault="00924A6B" w:rsidP="00924A6B">
            <w:r>
              <w:t>44,231 (2158)</w:t>
            </w:r>
          </w:p>
        </w:tc>
        <w:tc>
          <w:tcPr>
            <w:tcW w:w="2952" w:type="dxa"/>
          </w:tcPr>
          <w:p w:rsidR="00924A6B" w:rsidRDefault="00924A6B" w:rsidP="00924A6B">
            <w:r>
              <w:t>88,659 (4,416)</w:t>
            </w:r>
          </w:p>
        </w:tc>
        <w:tc>
          <w:tcPr>
            <w:tcW w:w="2952" w:type="dxa"/>
          </w:tcPr>
          <w:p w:rsidR="00924A6B" w:rsidRPr="00573379" w:rsidRDefault="00924A6B" w:rsidP="00924A6B">
            <w:pPr>
              <w:rPr>
                <w:highlight w:val="yellow"/>
              </w:rPr>
            </w:pPr>
            <w:r w:rsidRPr="00F37588">
              <w:t>127301 (6</w:t>
            </w:r>
            <w:r>
              <w:t>,</w:t>
            </w:r>
            <w:r w:rsidRPr="00F37588">
              <w:t>384)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proofErr w:type="spellStart"/>
            <w:r>
              <w:t>R</w:t>
            </w:r>
            <w:r w:rsidRPr="00FD442C">
              <w:rPr>
                <w:i/>
                <w:vertAlign w:val="subscript"/>
              </w:rPr>
              <w:t>merge</w:t>
            </w:r>
            <w:proofErr w:type="spellEnd"/>
            <w:r>
              <w:t xml:space="preserve"> (%)</w:t>
            </w:r>
          </w:p>
        </w:tc>
        <w:tc>
          <w:tcPr>
            <w:tcW w:w="2952" w:type="dxa"/>
          </w:tcPr>
          <w:p w:rsidR="00924A6B" w:rsidRPr="002F4095" w:rsidRDefault="00924A6B" w:rsidP="00924A6B">
            <w:r w:rsidRPr="00DE55D9">
              <w:t>8</w:t>
            </w:r>
            <w:r>
              <w:t>.</w:t>
            </w:r>
            <w:r w:rsidRPr="00DE55D9">
              <w:t>8</w:t>
            </w:r>
            <w:r>
              <w:t xml:space="preserve"> (52.9)</w:t>
            </w:r>
          </w:p>
        </w:tc>
        <w:tc>
          <w:tcPr>
            <w:tcW w:w="2952" w:type="dxa"/>
          </w:tcPr>
          <w:p w:rsidR="00924A6B" w:rsidRDefault="00924A6B" w:rsidP="00924A6B">
            <w:r>
              <w:t>6.2 (53.4)</w:t>
            </w:r>
          </w:p>
        </w:tc>
        <w:tc>
          <w:tcPr>
            <w:tcW w:w="2952" w:type="dxa"/>
          </w:tcPr>
          <w:p w:rsidR="00924A6B" w:rsidRPr="00573379" w:rsidRDefault="00924A6B" w:rsidP="00924A6B">
            <w:pPr>
              <w:rPr>
                <w:highlight w:val="yellow"/>
              </w:rPr>
            </w:pPr>
            <w:r w:rsidRPr="00F37588">
              <w:t>8.6 (63.7)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Completeness (%)</w:t>
            </w:r>
          </w:p>
        </w:tc>
        <w:tc>
          <w:tcPr>
            <w:tcW w:w="2952" w:type="dxa"/>
          </w:tcPr>
          <w:p w:rsidR="00924A6B" w:rsidRPr="002F4095" w:rsidRDefault="00924A6B" w:rsidP="00924A6B">
            <w:r>
              <w:t>99.9 (98.4)</w:t>
            </w:r>
          </w:p>
        </w:tc>
        <w:tc>
          <w:tcPr>
            <w:tcW w:w="2952" w:type="dxa"/>
          </w:tcPr>
          <w:p w:rsidR="00924A6B" w:rsidRDefault="00924A6B" w:rsidP="00924A6B">
            <w:r>
              <w:t>99.9 (100.0)</w:t>
            </w:r>
          </w:p>
        </w:tc>
        <w:tc>
          <w:tcPr>
            <w:tcW w:w="2952" w:type="dxa"/>
          </w:tcPr>
          <w:p w:rsidR="00924A6B" w:rsidRPr="00F37588" w:rsidRDefault="00924A6B" w:rsidP="00924A6B">
            <w:r w:rsidRPr="00F37588">
              <w:t>100.0 (100.0)</w:t>
            </w:r>
          </w:p>
        </w:tc>
      </w:tr>
      <w:tr w:rsidR="00924A6B">
        <w:tc>
          <w:tcPr>
            <w:tcW w:w="3615" w:type="dxa"/>
          </w:tcPr>
          <w:p w:rsidR="00924A6B" w:rsidRPr="00FD442C" w:rsidRDefault="00924A6B" w:rsidP="00924A6B">
            <w:r w:rsidRPr="00FD442C">
              <w:rPr>
                <w:i/>
              </w:rPr>
              <w:t>I/σI</w:t>
            </w:r>
          </w:p>
        </w:tc>
        <w:tc>
          <w:tcPr>
            <w:tcW w:w="2952" w:type="dxa"/>
          </w:tcPr>
          <w:p w:rsidR="00924A6B" w:rsidRPr="002F4095" w:rsidRDefault="00924A6B" w:rsidP="00924A6B">
            <w:r>
              <w:t>18.3, (2.6)</w:t>
            </w:r>
          </w:p>
        </w:tc>
        <w:tc>
          <w:tcPr>
            <w:tcW w:w="2952" w:type="dxa"/>
          </w:tcPr>
          <w:p w:rsidR="00924A6B" w:rsidRDefault="00924A6B" w:rsidP="00924A6B">
            <w:r>
              <w:t>22.7 (3.4)</w:t>
            </w:r>
          </w:p>
        </w:tc>
        <w:tc>
          <w:tcPr>
            <w:tcW w:w="2952" w:type="dxa"/>
          </w:tcPr>
          <w:p w:rsidR="00924A6B" w:rsidRPr="00F37588" w:rsidRDefault="00924A6B" w:rsidP="00924A6B">
            <w:r w:rsidRPr="00F37588">
              <w:t>15.5 (2.0)</w:t>
            </w:r>
          </w:p>
        </w:tc>
      </w:tr>
      <w:tr w:rsidR="00924A6B">
        <w:tc>
          <w:tcPr>
            <w:tcW w:w="3615" w:type="dxa"/>
            <w:tcBorders>
              <w:bottom w:val="single" w:sz="4" w:space="0" w:color="auto"/>
            </w:tcBorders>
          </w:tcPr>
          <w:p w:rsidR="00924A6B" w:rsidRPr="00FD442C" w:rsidRDefault="00924A6B" w:rsidP="00924A6B">
            <w:r>
              <w:t>Phasing method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Pr="002F4095" w:rsidRDefault="00924A6B" w:rsidP="00924A6B">
            <w:r>
              <w:t>MR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Default="00924A6B" w:rsidP="00924A6B">
            <w:r>
              <w:t>MR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Pr="002F4095" w:rsidRDefault="00924A6B" w:rsidP="00924A6B">
            <w:r>
              <w:t>MR</w:t>
            </w:r>
          </w:p>
        </w:tc>
      </w:tr>
      <w:tr w:rsidR="00924A6B"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6B13BD" w:rsidRDefault="00924A6B" w:rsidP="00924A6B">
            <w:pPr>
              <w:rPr>
                <w:b/>
                <w:i/>
              </w:rPr>
            </w:pPr>
            <w:r w:rsidRPr="006B13BD">
              <w:rPr>
                <w:b/>
                <w:i/>
              </w:rPr>
              <w:t>Refinement and Validation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2F4095" w:rsidRDefault="00924A6B" w:rsidP="00924A6B"/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2F4095" w:rsidRDefault="00924A6B" w:rsidP="00924A6B"/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924A6B" w:rsidRPr="002F4095" w:rsidRDefault="00924A6B" w:rsidP="00924A6B"/>
        </w:tc>
      </w:tr>
      <w:tr w:rsidR="00924A6B">
        <w:tc>
          <w:tcPr>
            <w:tcW w:w="3615" w:type="dxa"/>
            <w:tcBorders>
              <w:top w:val="single" w:sz="4" w:space="0" w:color="auto"/>
            </w:tcBorders>
          </w:tcPr>
          <w:p w:rsidR="00924A6B" w:rsidRDefault="00924A6B" w:rsidP="00924A6B">
            <w:proofErr w:type="spellStart"/>
            <w:r w:rsidRPr="00FD442C">
              <w:rPr>
                <w:i/>
              </w:rPr>
              <w:t>R</w:t>
            </w:r>
            <w:r w:rsidRPr="00FD442C">
              <w:rPr>
                <w:iCs/>
                <w:vertAlign w:val="subscript"/>
              </w:rPr>
              <w:t>cryst</w:t>
            </w:r>
            <w:proofErr w:type="spellEnd"/>
            <w:r>
              <w:t xml:space="preserve"> / </w:t>
            </w:r>
            <w:proofErr w:type="spellStart"/>
            <w:r w:rsidRPr="00FD442C">
              <w:rPr>
                <w:i/>
              </w:rPr>
              <w:t>R</w:t>
            </w:r>
            <w:r w:rsidRPr="00FD442C">
              <w:rPr>
                <w:iCs/>
                <w:vertAlign w:val="subscript"/>
              </w:rPr>
              <w:t>free</w:t>
            </w:r>
            <w:proofErr w:type="spellEnd"/>
            <w:r>
              <w:t xml:space="preserve"> (%)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924A6B" w:rsidRPr="002F4095" w:rsidRDefault="00924A6B" w:rsidP="00924A6B">
            <w:r>
              <w:t>14.9</w:t>
            </w:r>
            <w:r w:rsidRPr="00DE55D9">
              <w:t xml:space="preserve"> / 18.5 (19.4/23.6)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924A6B" w:rsidRDefault="00924A6B" w:rsidP="00924A6B">
            <w:r>
              <w:t>13.7 / 15.6 (18.6 / 21.5)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924A6B" w:rsidRPr="00573379" w:rsidRDefault="00932C2A" w:rsidP="00924A6B">
            <w:pPr>
              <w:rPr>
                <w:highlight w:val="yellow"/>
              </w:rPr>
            </w:pPr>
            <w:r>
              <w:t>18.6 / 22.4 (31.4/35.9</w:t>
            </w:r>
            <w:r w:rsidR="00924A6B" w:rsidRPr="00547214">
              <w:t>)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Ligands</w:t>
            </w:r>
          </w:p>
        </w:tc>
        <w:tc>
          <w:tcPr>
            <w:tcW w:w="2952" w:type="dxa"/>
          </w:tcPr>
          <w:p w:rsidR="00924A6B" w:rsidRPr="00573379" w:rsidRDefault="00924A6B" w:rsidP="00924A6B">
            <w:pPr>
              <w:rPr>
                <w:highlight w:val="yellow"/>
              </w:rPr>
            </w:pPr>
            <w:r w:rsidRPr="00DE55D9">
              <w:t>1 Na</w:t>
            </w:r>
          </w:p>
        </w:tc>
        <w:tc>
          <w:tcPr>
            <w:tcW w:w="2952" w:type="dxa"/>
          </w:tcPr>
          <w:p w:rsidR="00924A6B" w:rsidRDefault="00924A6B" w:rsidP="00924A6B">
            <w:r>
              <w:t xml:space="preserve">1 </w:t>
            </w:r>
            <w:proofErr w:type="spellStart"/>
            <w:r>
              <w:t>Cl</w:t>
            </w:r>
            <w:proofErr w:type="spellEnd"/>
            <w:r>
              <w:t xml:space="preserve">, 1 PO4, 2 EDO, 1 PEG, 2 UVW </w:t>
            </w:r>
          </w:p>
        </w:tc>
        <w:tc>
          <w:tcPr>
            <w:tcW w:w="2952" w:type="dxa"/>
          </w:tcPr>
          <w:p w:rsidR="00924A6B" w:rsidRPr="00547214" w:rsidRDefault="003E7B4B" w:rsidP="00924A6B">
            <w:r>
              <w:t>12</w:t>
            </w:r>
            <w:r w:rsidR="00924A6B" w:rsidRPr="00547214">
              <w:t xml:space="preserve"> N</w:t>
            </w:r>
            <w:r w:rsidR="00924A6B">
              <w:t xml:space="preserve">a, </w:t>
            </w:r>
            <w:r w:rsidR="00932C2A">
              <w:t xml:space="preserve">49 </w:t>
            </w:r>
            <w:proofErr w:type="spellStart"/>
            <w:r w:rsidR="00932C2A">
              <w:t>Cl</w:t>
            </w:r>
            <w:proofErr w:type="spellEnd"/>
            <w:r w:rsidR="00932C2A">
              <w:t>, 1</w:t>
            </w:r>
            <w:r>
              <w:t>5 PO4, 6</w:t>
            </w:r>
            <w:r w:rsidR="00924A6B" w:rsidRPr="00547214">
              <w:t xml:space="preserve"> POP, 1 PEG, 1 PGE, </w:t>
            </w:r>
            <w:r w:rsidR="00932C2A">
              <w:t xml:space="preserve">1 PG4, </w:t>
            </w:r>
            <w:r w:rsidR="00924A6B" w:rsidRPr="00547214">
              <w:t>1UVW</w:t>
            </w:r>
            <w:r w:rsidR="00924A6B">
              <w:t xml:space="preserve">, </w:t>
            </w:r>
            <w:r>
              <w:t>7 NAD</w:t>
            </w:r>
            <w:r w:rsidR="00932C2A">
              <w:t>, 1 ACT</w:t>
            </w:r>
          </w:p>
        </w:tc>
      </w:tr>
      <w:tr w:rsidR="00924A6B">
        <w:tc>
          <w:tcPr>
            <w:tcW w:w="3615" w:type="dxa"/>
          </w:tcPr>
          <w:p w:rsidR="00924A6B" w:rsidRPr="00DE55D9" w:rsidRDefault="00924A6B" w:rsidP="00924A6B">
            <w:r>
              <w:t>Water</w:t>
            </w:r>
            <w:r w:rsidRPr="00DE55D9">
              <w:t xml:space="preserve"> molecules</w:t>
            </w:r>
          </w:p>
        </w:tc>
        <w:tc>
          <w:tcPr>
            <w:tcW w:w="2952" w:type="dxa"/>
          </w:tcPr>
          <w:p w:rsidR="00924A6B" w:rsidRPr="00DE55D9" w:rsidRDefault="00924A6B" w:rsidP="00924A6B">
            <w:r w:rsidRPr="00DE55D9">
              <w:t>546</w:t>
            </w:r>
          </w:p>
        </w:tc>
        <w:tc>
          <w:tcPr>
            <w:tcW w:w="2952" w:type="dxa"/>
          </w:tcPr>
          <w:p w:rsidR="00924A6B" w:rsidRDefault="003E7B4B" w:rsidP="00924A6B">
            <w:r>
              <w:t>837</w:t>
            </w:r>
          </w:p>
        </w:tc>
        <w:tc>
          <w:tcPr>
            <w:tcW w:w="2952" w:type="dxa"/>
          </w:tcPr>
          <w:p w:rsidR="00924A6B" w:rsidRPr="00547214" w:rsidRDefault="00932C2A" w:rsidP="00924A6B">
            <w:r>
              <w:t>443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Bond lengths (</w:t>
            </w:r>
            <w:r w:rsidRPr="006B24E6">
              <w:t>Å</w:t>
            </w:r>
            <w:r>
              <w:t>)</w:t>
            </w:r>
          </w:p>
        </w:tc>
        <w:tc>
          <w:tcPr>
            <w:tcW w:w="2952" w:type="dxa"/>
          </w:tcPr>
          <w:p w:rsidR="00924A6B" w:rsidRPr="002F4095" w:rsidRDefault="00924A6B" w:rsidP="00924A6B">
            <w:r>
              <w:t>0.012</w:t>
            </w:r>
          </w:p>
        </w:tc>
        <w:tc>
          <w:tcPr>
            <w:tcW w:w="2952" w:type="dxa"/>
          </w:tcPr>
          <w:p w:rsidR="00924A6B" w:rsidRDefault="00924A6B" w:rsidP="00924A6B">
            <w:r>
              <w:t>0.012</w:t>
            </w:r>
          </w:p>
        </w:tc>
        <w:tc>
          <w:tcPr>
            <w:tcW w:w="2952" w:type="dxa"/>
          </w:tcPr>
          <w:p w:rsidR="00924A6B" w:rsidRPr="00547214" w:rsidRDefault="00924A6B" w:rsidP="00924A6B">
            <w:r w:rsidRPr="00547214">
              <w:t>0.010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r>
              <w:t>Bond angles (</w:t>
            </w:r>
            <w:r w:rsidRPr="002F4095">
              <w:t>°</w:t>
            </w:r>
            <w:r>
              <w:t>)</w:t>
            </w:r>
          </w:p>
        </w:tc>
        <w:tc>
          <w:tcPr>
            <w:tcW w:w="2952" w:type="dxa"/>
          </w:tcPr>
          <w:p w:rsidR="00924A6B" w:rsidRPr="002F4095" w:rsidRDefault="00924A6B" w:rsidP="00924A6B">
            <w:r>
              <w:t>1.327</w:t>
            </w:r>
          </w:p>
        </w:tc>
        <w:tc>
          <w:tcPr>
            <w:tcW w:w="2952" w:type="dxa"/>
          </w:tcPr>
          <w:p w:rsidR="00924A6B" w:rsidRDefault="00924A6B" w:rsidP="00924A6B">
            <w:r>
              <w:t>1.441</w:t>
            </w:r>
          </w:p>
        </w:tc>
        <w:tc>
          <w:tcPr>
            <w:tcW w:w="2952" w:type="dxa"/>
          </w:tcPr>
          <w:p w:rsidR="00924A6B" w:rsidRPr="00547214" w:rsidRDefault="00924A6B" w:rsidP="00924A6B">
            <w:r w:rsidRPr="00547214">
              <w:t>1.72</w:t>
            </w:r>
          </w:p>
        </w:tc>
      </w:tr>
      <w:tr w:rsidR="00924A6B">
        <w:tc>
          <w:tcPr>
            <w:tcW w:w="3615" w:type="dxa"/>
          </w:tcPr>
          <w:p w:rsidR="00924A6B" w:rsidRDefault="00924A6B" w:rsidP="00924A6B">
            <w:proofErr w:type="spellStart"/>
            <w:r>
              <w:t>Ramachandran</w:t>
            </w:r>
            <w:proofErr w:type="spellEnd"/>
            <w:r>
              <w:t xml:space="preserve"> (%)</w:t>
            </w:r>
          </w:p>
        </w:tc>
        <w:tc>
          <w:tcPr>
            <w:tcW w:w="2952" w:type="dxa"/>
          </w:tcPr>
          <w:p w:rsidR="00924A6B" w:rsidRPr="002F4095" w:rsidRDefault="00924A6B" w:rsidP="00924A6B"/>
        </w:tc>
        <w:tc>
          <w:tcPr>
            <w:tcW w:w="2952" w:type="dxa"/>
          </w:tcPr>
          <w:p w:rsidR="00924A6B" w:rsidRPr="002F4095" w:rsidRDefault="00924A6B" w:rsidP="00924A6B"/>
        </w:tc>
        <w:tc>
          <w:tcPr>
            <w:tcW w:w="2952" w:type="dxa"/>
          </w:tcPr>
          <w:p w:rsidR="00924A6B" w:rsidRPr="00573379" w:rsidRDefault="00924A6B" w:rsidP="00924A6B">
            <w:pPr>
              <w:rPr>
                <w:highlight w:val="yellow"/>
              </w:rPr>
            </w:pPr>
          </w:p>
        </w:tc>
      </w:tr>
      <w:tr w:rsidR="00924A6B">
        <w:tc>
          <w:tcPr>
            <w:tcW w:w="3615" w:type="dxa"/>
          </w:tcPr>
          <w:p w:rsidR="00924A6B" w:rsidRDefault="00924A6B" w:rsidP="00924A6B"/>
        </w:tc>
        <w:tc>
          <w:tcPr>
            <w:tcW w:w="2952" w:type="dxa"/>
          </w:tcPr>
          <w:p w:rsidR="00924A6B" w:rsidRPr="00AD7B7D" w:rsidRDefault="00924A6B" w:rsidP="00924A6B"/>
        </w:tc>
        <w:tc>
          <w:tcPr>
            <w:tcW w:w="2952" w:type="dxa"/>
          </w:tcPr>
          <w:p w:rsidR="00924A6B" w:rsidRDefault="00924A6B" w:rsidP="00924A6B"/>
        </w:tc>
        <w:tc>
          <w:tcPr>
            <w:tcW w:w="2952" w:type="dxa"/>
          </w:tcPr>
          <w:p w:rsidR="00924A6B" w:rsidRPr="00547214" w:rsidRDefault="00924A6B" w:rsidP="00924A6B"/>
        </w:tc>
      </w:tr>
      <w:tr w:rsidR="00924A6B">
        <w:tc>
          <w:tcPr>
            <w:tcW w:w="3615" w:type="dxa"/>
          </w:tcPr>
          <w:p w:rsidR="00924A6B" w:rsidRDefault="00924A6B" w:rsidP="00924A6B">
            <w:r>
              <w:t xml:space="preserve">  Most favored regions</w:t>
            </w:r>
          </w:p>
        </w:tc>
        <w:tc>
          <w:tcPr>
            <w:tcW w:w="2952" w:type="dxa"/>
          </w:tcPr>
          <w:p w:rsidR="00924A6B" w:rsidRPr="00AD7B7D" w:rsidRDefault="00924A6B" w:rsidP="00924A6B">
            <w:r w:rsidRPr="00AD7B7D">
              <w:t>93.3</w:t>
            </w:r>
          </w:p>
        </w:tc>
        <w:tc>
          <w:tcPr>
            <w:tcW w:w="2952" w:type="dxa"/>
          </w:tcPr>
          <w:p w:rsidR="00924A6B" w:rsidRDefault="003E7B4B" w:rsidP="00924A6B">
            <w:r>
              <w:t>93.5</w:t>
            </w:r>
          </w:p>
        </w:tc>
        <w:tc>
          <w:tcPr>
            <w:tcW w:w="2952" w:type="dxa"/>
          </w:tcPr>
          <w:p w:rsidR="00924A6B" w:rsidRPr="00547214" w:rsidRDefault="003E7B4B" w:rsidP="00924A6B">
            <w:r>
              <w:t>88.1</w:t>
            </w:r>
          </w:p>
        </w:tc>
      </w:tr>
      <w:tr w:rsidR="003E7B4B">
        <w:tc>
          <w:tcPr>
            <w:tcW w:w="3615" w:type="dxa"/>
          </w:tcPr>
          <w:p w:rsidR="003E7B4B" w:rsidRDefault="003E7B4B" w:rsidP="00924A6B">
            <w:r>
              <w:t xml:space="preserve">  Additionally allowed regions</w:t>
            </w:r>
          </w:p>
        </w:tc>
        <w:tc>
          <w:tcPr>
            <w:tcW w:w="2952" w:type="dxa"/>
          </w:tcPr>
          <w:p w:rsidR="003E7B4B" w:rsidRPr="00AD7B7D" w:rsidRDefault="003E7B4B" w:rsidP="00924A6B">
            <w:r>
              <w:t xml:space="preserve">  6.7</w:t>
            </w:r>
          </w:p>
        </w:tc>
        <w:tc>
          <w:tcPr>
            <w:tcW w:w="2952" w:type="dxa"/>
          </w:tcPr>
          <w:p w:rsidR="003E7B4B" w:rsidRDefault="003E7B4B" w:rsidP="00924A6B">
            <w:r>
              <w:t xml:space="preserve"> 6.5</w:t>
            </w:r>
          </w:p>
        </w:tc>
        <w:tc>
          <w:tcPr>
            <w:tcW w:w="2952" w:type="dxa"/>
          </w:tcPr>
          <w:p w:rsidR="003E7B4B" w:rsidRPr="00547214" w:rsidRDefault="003E7B4B" w:rsidP="00924A6B">
            <w:r>
              <w:t>11.6</w:t>
            </w:r>
          </w:p>
        </w:tc>
      </w:tr>
      <w:tr w:rsidR="00924A6B">
        <w:tc>
          <w:tcPr>
            <w:tcW w:w="3615" w:type="dxa"/>
            <w:tcBorders>
              <w:bottom w:val="single" w:sz="4" w:space="0" w:color="auto"/>
            </w:tcBorders>
          </w:tcPr>
          <w:p w:rsidR="00924A6B" w:rsidRDefault="003E7B4B" w:rsidP="003E7B4B">
            <w:r>
              <w:t xml:space="preserve">  Dis</w:t>
            </w:r>
            <w:r w:rsidR="00924A6B">
              <w:t>allowed regions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Pr="00AD7B7D" w:rsidRDefault="003E7B4B" w:rsidP="00924A6B">
            <w:r>
              <w:t xml:space="preserve">     0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Default="003E7B4B" w:rsidP="00924A6B">
            <w:r>
              <w:t xml:space="preserve">    0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Pr="00547214" w:rsidRDefault="003E7B4B" w:rsidP="00924A6B">
            <w:r>
              <w:t xml:space="preserve">  0.</w:t>
            </w:r>
            <w:r w:rsidR="00932C2A">
              <w:t>3</w:t>
            </w:r>
          </w:p>
        </w:tc>
      </w:tr>
      <w:tr w:rsidR="00924A6B">
        <w:tc>
          <w:tcPr>
            <w:tcW w:w="3615" w:type="dxa"/>
            <w:tcBorders>
              <w:bottom w:val="single" w:sz="4" w:space="0" w:color="auto"/>
            </w:tcBorders>
          </w:tcPr>
          <w:p w:rsidR="00924A6B" w:rsidRPr="00262661" w:rsidRDefault="00262661" w:rsidP="00924A6B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Acetylated </w:t>
            </w:r>
            <w:proofErr w:type="spellStart"/>
            <w:r>
              <w:rPr>
                <w:b/>
                <w:i/>
              </w:rPr>
              <w:t>l</w:t>
            </w:r>
            <w:r w:rsidR="00924A6B" w:rsidRPr="00262661">
              <w:rPr>
                <w:b/>
                <w:i/>
              </w:rPr>
              <w:t>ysines</w:t>
            </w:r>
            <w:proofErr w:type="spellEnd"/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Pr="00AD7B7D" w:rsidRDefault="00924A6B" w:rsidP="00924A6B">
            <w:r>
              <w:t>None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Default="00924A6B" w:rsidP="00924A6B">
            <w:r>
              <w:t>None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924A6B" w:rsidRPr="00547214" w:rsidRDefault="00924A6B" w:rsidP="00924A6B">
            <w:r>
              <w:t xml:space="preserve">K46 (chains a, b, c, e, f, g, </w:t>
            </w:r>
            <w:proofErr w:type="spellStart"/>
            <w:r>
              <w:t>i</w:t>
            </w:r>
            <w:proofErr w:type="spellEnd"/>
            <w:r>
              <w:t>, j, k,</w:t>
            </w:r>
            <w:r w:rsidR="00932C2A">
              <w:t xml:space="preserve"> </w:t>
            </w:r>
            <w:r>
              <w:t xml:space="preserve">n, o, p); K116 (chain j); K249 (chains e, </w:t>
            </w:r>
            <w:proofErr w:type="spellStart"/>
            <w:r>
              <w:t>i</w:t>
            </w:r>
            <w:proofErr w:type="spellEnd"/>
            <w:r>
              <w:t xml:space="preserve">, p); K257 (chains f, h, </w:t>
            </w:r>
            <w:proofErr w:type="spellStart"/>
            <w:r>
              <w:t>i</w:t>
            </w:r>
            <w:proofErr w:type="spellEnd"/>
            <w:r>
              <w:t>, j, m, o)</w:t>
            </w:r>
          </w:p>
        </w:tc>
      </w:tr>
      <w:tr w:rsidR="00BA61C6"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BA61C6" w:rsidRPr="006B13BD" w:rsidRDefault="00BA61C6" w:rsidP="00BA61C6">
            <w:pPr>
              <w:rPr>
                <w:b/>
                <w:i/>
              </w:rPr>
            </w:pPr>
            <w:r w:rsidRPr="006B13BD">
              <w:rPr>
                <w:b/>
                <w:i/>
              </w:rPr>
              <w:t>PDB ID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BA61C6" w:rsidRPr="002F4095" w:rsidRDefault="00BA61C6" w:rsidP="00BA61C6">
            <w:r>
              <w:t>4K6A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BA61C6" w:rsidRDefault="00BA61C6" w:rsidP="00BA61C6">
            <w:r w:rsidRPr="00C03FF9">
              <w:t>4MVA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BA61C6" w:rsidRPr="00547214" w:rsidRDefault="00BA61C6" w:rsidP="00BA61C6">
            <w:r w:rsidRPr="00C03FF9">
              <w:t>4MVJ</w:t>
            </w:r>
          </w:p>
        </w:tc>
      </w:tr>
    </w:tbl>
    <w:p w:rsidR="00525FC0" w:rsidRDefault="00AB3DE6">
      <w:r>
        <w:rPr>
          <w:b/>
        </w:rPr>
        <w:t>Table S</w:t>
      </w:r>
      <w:r w:rsidR="00E95224">
        <w:rPr>
          <w:b/>
        </w:rPr>
        <w:t>29</w:t>
      </w:r>
      <w:r w:rsidR="003F6ECC" w:rsidRPr="00935814">
        <w:rPr>
          <w:b/>
        </w:rPr>
        <w:t>.</w:t>
      </w:r>
      <w:r w:rsidR="0012159A">
        <w:t xml:space="preserve"> </w:t>
      </w:r>
      <w:r w:rsidR="001A0BA7" w:rsidRPr="001A0BA7">
        <w:rPr>
          <w:b/>
        </w:rPr>
        <w:t>Crystallography d</w:t>
      </w:r>
      <w:r w:rsidR="0012159A" w:rsidRPr="001A0BA7">
        <w:rPr>
          <w:b/>
        </w:rPr>
        <w:t>ata collection and refinement statistics</w:t>
      </w:r>
      <w:r w:rsidR="0012159A">
        <w:t xml:space="preserve">  </w:t>
      </w:r>
      <w:r w:rsidR="006B13BD">
        <w:t xml:space="preserve"> </w:t>
      </w:r>
    </w:p>
    <w:sectPr w:rsidR="00525FC0" w:rsidSect="001336EF">
      <w:pgSz w:w="15840" w:h="12240" w:orient="landscape"/>
      <w:pgMar w:top="1440" w:right="1440" w:bottom="1440" w:left="1440" w:gutter="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6B24E6"/>
    <w:rsid w:val="00085669"/>
    <w:rsid w:val="00107BEA"/>
    <w:rsid w:val="0012159A"/>
    <w:rsid w:val="001336EF"/>
    <w:rsid w:val="00155E52"/>
    <w:rsid w:val="00164872"/>
    <w:rsid w:val="00165DFF"/>
    <w:rsid w:val="001A0BA7"/>
    <w:rsid w:val="001C315A"/>
    <w:rsid w:val="00205581"/>
    <w:rsid w:val="00262661"/>
    <w:rsid w:val="002C11AA"/>
    <w:rsid w:val="002F4095"/>
    <w:rsid w:val="003E7B4B"/>
    <w:rsid w:val="003F6ECC"/>
    <w:rsid w:val="003F7314"/>
    <w:rsid w:val="003F77CF"/>
    <w:rsid w:val="004413B9"/>
    <w:rsid w:val="004434F8"/>
    <w:rsid w:val="00506151"/>
    <w:rsid w:val="00525FC0"/>
    <w:rsid w:val="00534A2F"/>
    <w:rsid w:val="00547214"/>
    <w:rsid w:val="00573379"/>
    <w:rsid w:val="005B770F"/>
    <w:rsid w:val="005C29DB"/>
    <w:rsid w:val="00624D19"/>
    <w:rsid w:val="006468FE"/>
    <w:rsid w:val="006B13BD"/>
    <w:rsid w:val="006B24E6"/>
    <w:rsid w:val="006B4C5F"/>
    <w:rsid w:val="006F6991"/>
    <w:rsid w:val="00721BC8"/>
    <w:rsid w:val="007A6237"/>
    <w:rsid w:val="00924A6B"/>
    <w:rsid w:val="00932C2A"/>
    <w:rsid w:val="00935814"/>
    <w:rsid w:val="00A20797"/>
    <w:rsid w:val="00AB3DE6"/>
    <w:rsid w:val="00AD7B7D"/>
    <w:rsid w:val="00BA2289"/>
    <w:rsid w:val="00BA61C6"/>
    <w:rsid w:val="00BD0C0A"/>
    <w:rsid w:val="00C2628F"/>
    <w:rsid w:val="00C359F6"/>
    <w:rsid w:val="00C637F3"/>
    <w:rsid w:val="00C95F33"/>
    <w:rsid w:val="00D776A6"/>
    <w:rsid w:val="00D953D9"/>
    <w:rsid w:val="00DE55D9"/>
    <w:rsid w:val="00E67C5C"/>
    <w:rsid w:val="00E95224"/>
    <w:rsid w:val="00EC22AB"/>
    <w:rsid w:val="00ED6312"/>
    <w:rsid w:val="00F37588"/>
    <w:rsid w:val="00F54087"/>
    <w:rsid w:val="00F73DEB"/>
    <w:rsid w:val="00FD442C"/>
    <w:rsid w:val="00FF0441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DF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B24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5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E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E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E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E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E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4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5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E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E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E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E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E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 Kuhn</dc:creator>
  <cp:keywords/>
  <dc:description/>
  <cp:lastModifiedBy>Alan Wolfe</cp:lastModifiedBy>
  <cp:revision>4</cp:revision>
  <dcterms:created xsi:type="dcterms:W3CDTF">2013-11-01T17:43:00Z</dcterms:created>
  <dcterms:modified xsi:type="dcterms:W3CDTF">2014-04-05T15:00:00Z</dcterms:modified>
</cp:coreProperties>
</file>